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4E91" w:rsidRPr="0052421C" w:rsidRDefault="00805DC6" w:rsidP="002E5ADC">
      <w:pPr>
        <w:pStyle w:val="SemEspaamento"/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  <w:r>
        <w:rPr>
          <w:rFonts w:ascii="Arial" w:hAnsi="Arial" w:cs="Arial"/>
          <w:b/>
          <w:color w:val="000000"/>
          <w:sz w:val="24"/>
          <w:szCs w:val="24"/>
          <w:lang w:val="en-US"/>
        </w:rPr>
        <w:t>Table</w:t>
      </w:r>
      <w:r w:rsidR="0052421C">
        <w:rPr>
          <w:rFonts w:ascii="Arial" w:hAnsi="Arial" w:cs="Arial"/>
          <w:b/>
          <w:color w:val="000000"/>
          <w:sz w:val="24"/>
          <w:szCs w:val="24"/>
          <w:lang w:val="en-US"/>
        </w:rPr>
        <w:t xml:space="preserve"> </w:t>
      </w:r>
      <w:r w:rsidR="00145E1F">
        <w:rPr>
          <w:rFonts w:ascii="Arial" w:hAnsi="Arial" w:cs="Arial"/>
          <w:b/>
          <w:color w:val="000000"/>
          <w:sz w:val="24"/>
          <w:szCs w:val="24"/>
          <w:lang w:val="en-US"/>
        </w:rPr>
        <w:t>S</w:t>
      </w:r>
      <w:r w:rsidR="0052421C">
        <w:rPr>
          <w:rFonts w:ascii="Arial" w:hAnsi="Arial" w:cs="Arial"/>
          <w:b/>
          <w:color w:val="000000"/>
          <w:sz w:val="24"/>
          <w:szCs w:val="24"/>
          <w:lang w:val="en-US"/>
        </w:rPr>
        <w:t xml:space="preserve">1. </w:t>
      </w:r>
      <w:r w:rsidR="0052421C" w:rsidRPr="0052421C">
        <w:rPr>
          <w:rFonts w:ascii="Arial" w:hAnsi="Arial" w:cs="Arial"/>
          <w:sz w:val="24"/>
          <w:szCs w:val="24"/>
          <w:lang w:val="en-US"/>
        </w:rPr>
        <w:t xml:space="preserve">Data from the </w:t>
      </w:r>
      <w:r w:rsidR="0052421C" w:rsidRPr="0052421C">
        <w:rPr>
          <w:rFonts w:ascii="Arial" w:hAnsi="Arial" w:cs="Arial"/>
          <w:i/>
          <w:sz w:val="24"/>
          <w:szCs w:val="24"/>
          <w:lang w:val="en-US"/>
        </w:rPr>
        <w:t>in vitro</w:t>
      </w:r>
      <w:r w:rsidR="0052421C" w:rsidRPr="0052421C">
        <w:rPr>
          <w:rFonts w:ascii="Arial" w:hAnsi="Arial" w:cs="Arial"/>
          <w:sz w:val="24"/>
          <w:szCs w:val="24"/>
          <w:lang w:val="en-US"/>
        </w:rPr>
        <w:t xml:space="preserve"> cell proliferation assay.</w:t>
      </w:r>
      <w:r w:rsidR="0052421C" w:rsidRPr="0052421C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52421C" w:rsidRPr="0052421C">
        <w:rPr>
          <w:rFonts w:ascii="Arial" w:hAnsi="Arial" w:cs="Arial"/>
          <w:sz w:val="24"/>
          <w:szCs w:val="24"/>
          <w:lang w:val="en-US"/>
        </w:rPr>
        <w:t xml:space="preserve">Fold change means and standard errors of immune cells in the </w:t>
      </w:r>
      <w:proofErr w:type="spellStart"/>
      <w:r w:rsidR="0052421C" w:rsidRPr="0052421C">
        <w:rPr>
          <w:rFonts w:ascii="Arial" w:hAnsi="Arial" w:cs="Arial"/>
          <w:sz w:val="24"/>
          <w:szCs w:val="24"/>
          <w:lang w:val="en-US"/>
        </w:rPr>
        <w:t>splenocyte</w:t>
      </w:r>
      <w:proofErr w:type="spellEnd"/>
      <w:r w:rsidR="0052421C" w:rsidRPr="0052421C">
        <w:rPr>
          <w:rFonts w:ascii="Arial" w:hAnsi="Arial" w:cs="Arial"/>
          <w:sz w:val="24"/>
          <w:szCs w:val="24"/>
          <w:lang w:val="en-US"/>
        </w:rPr>
        <w:t xml:space="preserve"> proliferation assay stimulated with the vaccine viruses (H1N1, H1N2 and H3N2), from the vaccinated group (G2) over the non-vaccinated group (G1) on D28 and D90 post-vaccination.</w:t>
      </w:r>
    </w:p>
    <w:tbl>
      <w:tblPr>
        <w:tblStyle w:val="Tabelacomgrelha"/>
        <w:tblW w:w="928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9"/>
        <w:gridCol w:w="1148"/>
        <w:gridCol w:w="1148"/>
        <w:gridCol w:w="1148"/>
        <w:gridCol w:w="1144"/>
        <w:gridCol w:w="1144"/>
        <w:gridCol w:w="1139"/>
      </w:tblGrid>
      <w:tr w:rsidR="003E60EF" w:rsidRPr="003E60EF" w:rsidTr="00192261">
        <w:trPr>
          <w:trHeight w:val="127"/>
          <w:jc w:val="center"/>
        </w:trPr>
        <w:tc>
          <w:tcPr>
            <w:tcW w:w="241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3E60EF" w:rsidRPr="003E60EF" w:rsidRDefault="003E60EF" w:rsidP="00192261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E60EF">
              <w:rPr>
                <w:rFonts w:ascii="Arial" w:hAnsi="Arial" w:cs="Arial"/>
                <w:b/>
                <w:sz w:val="16"/>
                <w:szCs w:val="16"/>
              </w:rPr>
              <w:t>Immune cell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0EF" w:rsidRPr="003E60EF" w:rsidRDefault="003E60EF" w:rsidP="00192261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E60EF">
              <w:rPr>
                <w:rFonts w:ascii="Arial" w:hAnsi="Arial" w:cs="Arial"/>
                <w:b/>
                <w:sz w:val="16"/>
                <w:szCs w:val="16"/>
              </w:rPr>
              <w:t>D28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0EF" w:rsidRPr="003E60EF" w:rsidRDefault="003E60EF" w:rsidP="00192261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E60EF">
              <w:rPr>
                <w:rFonts w:ascii="Arial" w:hAnsi="Arial" w:cs="Arial"/>
                <w:b/>
                <w:sz w:val="16"/>
                <w:szCs w:val="16"/>
              </w:rPr>
              <w:t>D90</w:t>
            </w:r>
          </w:p>
        </w:tc>
      </w:tr>
      <w:tr w:rsidR="003E60EF" w:rsidRPr="003E60EF" w:rsidTr="00192261">
        <w:trPr>
          <w:jc w:val="center"/>
        </w:trPr>
        <w:tc>
          <w:tcPr>
            <w:tcW w:w="241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3E60EF" w:rsidRPr="003E60EF" w:rsidRDefault="003E60EF" w:rsidP="00192261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0EF" w:rsidRPr="003E60EF" w:rsidRDefault="003E60EF" w:rsidP="00192261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E60EF">
              <w:rPr>
                <w:rFonts w:ascii="Arial" w:hAnsi="Arial" w:cs="Arial"/>
                <w:b/>
                <w:sz w:val="16"/>
                <w:szCs w:val="16"/>
              </w:rPr>
              <w:t>H1N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0EF" w:rsidRPr="003E60EF" w:rsidRDefault="003E60EF" w:rsidP="00192261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E60EF">
              <w:rPr>
                <w:rFonts w:ascii="Arial" w:hAnsi="Arial" w:cs="Arial"/>
                <w:b/>
                <w:sz w:val="16"/>
                <w:szCs w:val="16"/>
              </w:rPr>
              <w:t>H1N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0EF" w:rsidRPr="003E60EF" w:rsidRDefault="003E60EF" w:rsidP="00192261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E60EF">
              <w:rPr>
                <w:rFonts w:ascii="Arial" w:hAnsi="Arial" w:cs="Arial"/>
                <w:b/>
                <w:sz w:val="16"/>
                <w:szCs w:val="16"/>
              </w:rPr>
              <w:t>H3N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0EF" w:rsidRPr="003E60EF" w:rsidRDefault="003E60EF" w:rsidP="00192261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E60EF">
              <w:rPr>
                <w:rFonts w:ascii="Arial" w:hAnsi="Arial" w:cs="Arial"/>
                <w:b/>
                <w:sz w:val="16"/>
                <w:szCs w:val="16"/>
              </w:rPr>
              <w:t>H1N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0EF" w:rsidRPr="003E60EF" w:rsidRDefault="003E60EF" w:rsidP="00192261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E60EF">
              <w:rPr>
                <w:rFonts w:ascii="Arial" w:hAnsi="Arial" w:cs="Arial"/>
                <w:b/>
                <w:sz w:val="16"/>
                <w:szCs w:val="16"/>
              </w:rPr>
              <w:t>H1N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0EF" w:rsidRPr="003E60EF" w:rsidRDefault="003E60EF" w:rsidP="00192261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E60EF">
              <w:rPr>
                <w:rFonts w:ascii="Arial" w:hAnsi="Arial" w:cs="Arial"/>
                <w:b/>
                <w:sz w:val="16"/>
                <w:szCs w:val="16"/>
              </w:rPr>
              <w:t>H3N2</w:t>
            </w:r>
          </w:p>
        </w:tc>
      </w:tr>
      <w:tr w:rsidR="003E60EF" w:rsidRPr="003E60EF" w:rsidTr="00192261">
        <w:trPr>
          <w:jc w:val="center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:rsidR="003E60EF" w:rsidRPr="003E60EF" w:rsidRDefault="003E60EF" w:rsidP="001922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0EF">
              <w:rPr>
                <w:rFonts w:ascii="Arial" w:hAnsi="Arial" w:cs="Arial"/>
                <w:sz w:val="16"/>
                <w:szCs w:val="16"/>
              </w:rPr>
              <w:t>Macrophage</w:t>
            </w:r>
            <w:r w:rsidRPr="003E60EF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</w:p>
          <w:p w:rsidR="003E60EF" w:rsidRPr="003E60EF" w:rsidRDefault="003E60EF" w:rsidP="001922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0EF">
              <w:rPr>
                <w:rFonts w:ascii="Arial" w:hAnsi="Arial" w:cs="Arial"/>
                <w:sz w:val="16"/>
                <w:szCs w:val="16"/>
              </w:rPr>
              <w:t>(Myeloid cells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E60EF" w:rsidRPr="003E60EF" w:rsidRDefault="003E60EF" w:rsidP="00192261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E60E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49±0.10 (</w:t>
            </w:r>
            <w:r w:rsidRPr="003E60E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P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&lt;0.0001)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E60EF" w:rsidRPr="003E60EF" w:rsidRDefault="003E60EF" w:rsidP="00192261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E60E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35±0.10 (</w:t>
            </w:r>
            <w:r w:rsidRPr="003E60E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P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0.002)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E60EF" w:rsidRPr="003E60EF" w:rsidRDefault="003E60EF" w:rsidP="00192261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E60E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83±0.14 (</w:t>
            </w:r>
            <w:r w:rsidRPr="003E60E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P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&lt;0.0001)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E60EF" w:rsidRPr="003E60EF" w:rsidRDefault="003E60EF" w:rsidP="00192261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E60E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8±0.07 (</w:t>
            </w:r>
            <w:r w:rsidRPr="003E60E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P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0.8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E60EF" w:rsidRPr="003E60EF" w:rsidRDefault="003E60EF" w:rsidP="00192261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E60E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8±0.14 (</w:t>
            </w:r>
            <w:r w:rsidRPr="003E60E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P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0.8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E60EF" w:rsidRPr="003E60EF" w:rsidRDefault="003E60EF" w:rsidP="00192261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E60E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52±0.07 (</w:t>
            </w:r>
            <w:r w:rsidRPr="003E60E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P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0.02)*</w:t>
            </w:r>
          </w:p>
        </w:tc>
      </w:tr>
      <w:tr w:rsidR="003E60EF" w:rsidRPr="003E60EF" w:rsidTr="00192261">
        <w:trPr>
          <w:jc w:val="center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:rsidR="003E60EF" w:rsidRPr="003E60EF" w:rsidRDefault="003E60EF" w:rsidP="001922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60E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79a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+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WC7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+</w:t>
            </w:r>
          </w:p>
          <w:p w:rsidR="003E60EF" w:rsidRPr="003E60EF" w:rsidRDefault="003E60EF" w:rsidP="001922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0E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B c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</w:rPr>
              <w:t>ells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E60EF" w:rsidRPr="003E60EF" w:rsidRDefault="003E60EF" w:rsidP="00192261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0EF">
              <w:rPr>
                <w:rFonts w:ascii="Arial" w:hAnsi="Arial" w:cs="Arial"/>
                <w:color w:val="000000"/>
                <w:sz w:val="16"/>
                <w:szCs w:val="16"/>
              </w:rPr>
              <w:t>9.95±0.64 (</w:t>
            </w:r>
            <w:r w:rsidRPr="003E60EF"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</w:rPr>
              <w:t>&lt;0.0001)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E60EF" w:rsidRPr="003E60EF" w:rsidRDefault="003E60EF" w:rsidP="00192261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0EF">
              <w:rPr>
                <w:rFonts w:ascii="Arial" w:hAnsi="Arial" w:cs="Arial"/>
                <w:color w:val="000000"/>
                <w:sz w:val="16"/>
                <w:szCs w:val="16"/>
              </w:rPr>
              <w:t>3.05±0.21 (</w:t>
            </w:r>
            <w:r w:rsidRPr="003E60EF"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</w:rPr>
              <w:t>&lt;0.0001)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E60EF" w:rsidRPr="003E60EF" w:rsidRDefault="003E60EF" w:rsidP="00192261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0EF">
              <w:rPr>
                <w:rFonts w:ascii="Arial" w:hAnsi="Arial" w:cs="Arial"/>
                <w:color w:val="000000"/>
                <w:sz w:val="16"/>
                <w:szCs w:val="16"/>
              </w:rPr>
              <w:t>7.42±0.46 (</w:t>
            </w:r>
            <w:r w:rsidRPr="003E60EF"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</w:rPr>
              <w:t>&lt;0.0001)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E60EF" w:rsidRPr="003E60EF" w:rsidRDefault="003E60EF" w:rsidP="00192261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0EF">
              <w:rPr>
                <w:rFonts w:ascii="Arial" w:hAnsi="Arial" w:cs="Arial"/>
                <w:color w:val="000000"/>
                <w:sz w:val="16"/>
                <w:szCs w:val="16"/>
              </w:rPr>
              <w:t>8.49±0.64 (</w:t>
            </w:r>
            <w:r w:rsidRPr="003E60EF"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</w:rPr>
              <w:t>=0.007)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E60EF" w:rsidRPr="003E60EF" w:rsidRDefault="003E60EF" w:rsidP="00192261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0EF">
              <w:rPr>
                <w:rFonts w:ascii="Arial" w:hAnsi="Arial" w:cs="Arial"/>
                <w:color w:val="000000"/>
                <w:sz w:val="16"/>
                <w:szCs w:val="16"/>
              </w:rPr>
              <w:t>2.26±0.28 (</w:t>
            </w:r>
            <w:r w:rsidRPr="003E60EF"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</w:rPr>
              <w:t>=0.04)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E60EF" w:rsidRPr="003E60EF" w:rsidRDefault="003E60EF" w:rsidP="00192261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0EF">
              <w:rPr>
                <w:rFonts w:ascii="Arial" w:hAnsi="Arial" w:cs="Arial"/>
                <w:color w:val="000000"/>
                <w:sz w:val="16"/>
                <w:szCs w:val="16"/>
              </w:rPr>
              <w:t>5.79±0.22 (</w:t>
            </w:r>
            <w:r w:rsidRPr="003E60EF"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</w:rPr>
              <w:t>=0.002)*</w:t>
            </w:r>
          </w:p>
        </w:tc>
      </w:tr>
      <w:tr w:rsidR="003E60EF" w:rsidRPr="003E60EF" w:rsidTr="00192261">
        <w:trPr>
          <w:jc w:val="center"/>
        </w:trPr>
        <w:tc>
          <w:tcPr>
            <w:tcW w:w="2410" w:type="dxa"/>
            <w:tcBorders>
              <w:top w:val="nil"/>
            </w:tcBorders>
            <w:vAlign w:val="center"/>
          </w:tcPr>
          <w:p w:rsidR="003E60EF" w:rsidRPr="003E60EF" w:rsidRDefault="003E60EF" w:rsidP="001922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60EF">
              <w:rPr>
                <w:rFonts w:ascii="Arial" w:hAnsi="Arial" w:cs="Arial"/>
                <w:color w:val="000000"/>
                <w:sz w:val="16"/>
                <w:szCs w:val="16"/>
              </w:rPr>
              <w:t>CD3e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+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</w:rPr>
              <w:t>CD4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+</w:t>
            </w:r>
          </w:p>
          <w:p w:rsidR="003E60EF" w:rsidRPr="003E60EF" w:rsidRDefault="003E60EF" w:rsidP="001922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0EF">
              <w:rPr>
                <w:rFonts w:ascii="Arial" w:hAnsi="Arial" w:cs="Arial"/>
                <w:color w:val="000000"/>
                <w:sz w:val="16"/>
                <w:szCs w:val="16"/>
              </w:rPr>
              <w:t>(CD4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+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</w:rPr>
              <w:t xml:space="preserve"> T cells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E60EF" w:rsidRPr="003E60EF" w:rsidRDefault="003E60EF" w:rsidP="00192261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0EF">
              <w:rPr>
                <w:rFonts w:ascii="Arial" w:hAnsi="Arial" w:cs="Arial"/>
                <w:color w:val="000000"/>
                <w:sz w:val="16"/>
                <w:szCs w:val="16"/>
              </w:rPr>
              <w:t>1.94±0.12 (</w:t>
            </w:r>
            <w:r w:rsidRPr="003E60EF"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</w:rPr>
              <w:t>&lt;0.0001)*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E60EF" w:rsidRPr="003E60EF" w:rsidRDefault="003E60EF" w:rsidP="00192261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0EF">
              <w:rPr>
                <w:rFonts w:ascii="Arial" w:hAnsi="Arial" w:cs="Arial"/>
                <w:color w:val="000000"/>
                <w:sz w:val="16"/>
                <w:szCs w:val="16"/>
              </w:rPr>
              <w:t>1.94±0.10 (</w:t>
            </w:r>
            <w:r w:rsidRPr="003E60EF"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</w:rPr>
              <w:t>&lt;0.0001)*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E60EF" w:rsidRPr="003E60EF" w:rsidRDefault="003E60EF" w:rsidP="00192261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0EF">
              <w:rPr>
                <w:rFonts w:ascii="Arial" w:hAnsi="Arial" w:cs="Arial"/>
                <w:color w:val="000000"/>
                <w:sz w:val="16"/>
                <w:szCs w:val="16"/>
              </w:rPr>
              <w:t>1.97±0.11 (</w:t>
            </w:r>
            <w:r w:rsidRPr="003E60EF"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</w:rPr>
              <w:t>&lt;0.0001)*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E60EF" w:rsidRPr="003E60EF" w:rsidRDefault="003E60EF" w:rsidP="00192261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0EF">
              <w:rPr>
                <w:rFonts w:ascii="Arial" w:hAnsi="Arial" w:cs="Arial"/>
                <w:color w:val="000000"/>
                <w:sz w:val="16"/>
                <w:szCs w:val="16"/>
              </w:rPr>
              <w:t>1.59±0.34 (</w:t>
            </w:r>
            <w:r w:rsidRPr="003E60EF"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</w:rPr>
              <w:t>=0.22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E60EF" w:rsidRPr="003E60EF" w:rsidRDefault="003E60EF" w:rsidP="0019226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60EF">
              <w:rPr>
                <w:rFonts w:ascii="Arial" w:hAnsi="Arial" w:cs="Arial"/>
                <w:color w:val="000000"/>
                <w:sz w:val="16"/>
                <w:szCs w:val="16"/>
              </w:rPr>
              <w:t>1.54±0.32 (</w:t>
            </w:r>
            <w:r w:rsidRPr="003E60EF"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</w:rPr>
              <w:t>=0.23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E60EF" w:rsidRPr="003E60EF" w:rsidRDefault="003E60EF" w:rsidP="00192261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0EF">
              <w:rPr>
                <w:rFonts w:ascii="Arial" w:hAnsi="Arial" w:cs="Arial"/>
                <w:color w:val="000000"/>
                <w:sz w:val="16"/>
                <w:szCs w:val="16"/>
              </w:rPr>
              <w:t>1.31±0.28 (</w:t>
            </w:r>
            <w:r w:rsidRPr="003E60EF"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</w:rPr>
              <w:t>=0.39)</w:t>
            </w:r>
          </w:p>
        </w:tc>
      </w:tr>
      <w:tr w:rsidR="003E60EF" w:rsidRPr="003E60EF" w:rsidTr="00192261">
        <w:trPr>
          <w:jc w:val="center"/>
        </w:trPr>
        <w:tc>
          <w:tcPr>
            <w:tcW w:w="2410" w:type="dxa"/>
            <w:vAlign w:val="center"/>
          </w:tcPr>
          <w:p w:rsidR="003E60EF" w:rsidRPr="003E60EF" w:rsidRDefault="003E60EF" w:rsidP="001922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60E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3e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+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4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+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25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+</w:t>
            </w:r>
          </w:p>
          <w:p w:rsidR="003E60EF" w:rsidRPr="003E60EF" w:rsidRDefault="003E60EF" w:rsidP="001922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E60E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Effector CD4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+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T cells)</w:t>
            </w:r>
          </w:p>
        </w:tc>
        <w:tc>
          <w:tcPr>
            <w:tcW w:w="0" w:type="auto"/>
            <w:vAlign w:val="center"/>
          </w:tcPr>
          <w:p w:rsidR="003E60EF" w:rsidRPr="003E60EF" w:rsidRDefault="003E60EF" w:rsidP="00192261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0EF">
              <w:rPr>
                <w:rFonts w:ascii="Arial" w:hAnsi="Arial" w:cs="Arial"/>
                <w:color w:val="000000"/>
                <w:sz w:val="16"/>
                <w:szCs w:val="16"/>
              </w:rPr>
              <w:t>5.19±0.38 (</w:t>
            </w:r>
            <w:r w:rsidRPr="003E60EF"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</w:rPr>
              <w:t>&lt;0.0001)*</w:t>
            </w:r>
          </w:p>
        </w:tc>
        <w:tc>
          <w:tcPr>
            <w:tcW w:w="0" w:type="auto"/>
            <w:vAlign w:val="center"/>
          </w:tcPr>
          <w:p w:rsidR="003E60EF" w:rsidRPr="003E60EF" w:rsidRDefault="003E60EF" w:rsidP="00192261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0EF">
              <w:rPr>
                <w:rFonts w:ascii="Arial" w:hAnsi="Arial" w:cs="Arial"/>
                <w:color w:val="000000"/>
                <w:sz w:val="16"/>
                <w:szCs w:val="16"/>
              </w:rPr>
              <w:t>4.03±0.30 (</w:t>
            </w:r>
            <w:r w:rsidRPr="003E60EF"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</w:rPr>
              <w:t>&lt;0.0001)*</w:t>
            </w:r>
          </w:p>
        </w:tc>
        <w:tc>
          <w:tcPr>
            <w:tcW w:w="0" w:type="auto"/>
            <w:vAlign w:val="center"/>
          </w:tcPr>
          <w:p w:rsidR="003E60EF" w:rsidRPr="003E60EF" w:rsidRDefault="003E60EF" w:rsidP="00192261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0EF">
              <w:rPr>
                <w:rFonts w:ascii="Arial" w:hAnsi="Arial" w:cs="Arial"/>
                <w:color w:val="000000"/>
                <w:sz w:val="16"/>
                <w:szCs w:val="16"/>
              </w:rPr>
              <w:t>4.18±0.27 (</w:t>
            </w:r>
            <w:r w:rsidRPr="003E60EF"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</w:rPr>
              <w:t>&lt;0.0001)*</w:t>
            </w:r>
          </w:p>
        </w:tc>
        <w:tc>
          <w:tcPr>
            <w:tcW w:w="0" w:type="auto"/>
            <w:vAlign w:val="center"/>
          </w:tcPr>
          <w:p w:rsidR="003E60EF" w:rsidRPr="003E60EF" w:rsidRDefault="003E60EF" w:rsidP="00192261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0EF">
              <w:rPr>
                <w:rFonts w:ascii="Arial" w:hAnsi="Arial" w:cs="Arial"/>
                <w:color w:val="000000"/>
                <w:sz w:val="16"/>
                <w:szCs w:val="16"/>
              </w:rPr>
              <w:t>3.89±0.85 (</w:t>
            </w:r>
            <w:r w:rsidRPr="003E60EF"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</w:rPr>
              <w:t>=0.07)</w:t>
            </w:r>
          </w:p>
        </w:tc>
        <w:tc>
          <w:tcPr>
            <w:tcW w:w="0" w:type="auto"/>
            <w:vAlign w:val="center"/>
          </w:tcPr>
          <w:p w:rsidR="003E60EF" w:rsidRPr="003E60EF" w:rsidRDefault="003E60EF" w:rsidP="00192261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0EF">
              <w:rPr>
                <w:rFonts w:ascii="Arial" w:hAnsi="Arial" w:cs="Arial"/>
                <w:color w:val="000000"/>
                <w:sz w:val="16"/>
                <w:szCs w:val="16"/>
              </w:rPr>
              <w:t>2.69±0.41 (</w:t>
            </w:r>
            <w:r w:rsidRPr="003E60EF"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</w:rPr>
              <w:t>=0.05)*</w:t>
            </w:r>
          </w:p>
        </w:tc>
        <w:tc>
          <w:tcPr>
            <w:tcW w:w="0" w:type="auto"/>
            <w:vAlign w:val="center"/>
          </w:tcPr>
          <w:p w:rsidR="003E60EF" w:rsidRPr="003E60EF" w:rsidRDefault="003E60EF" w:rsidP="00192261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0EF">
              <w:rPr>
                <w:rFonts w:ascii="Arial" w:hAnsi="Arial" w:cs="Arial"/>
                <w:color w:val="000000"/>
                <w:sz w:val="16"/>
                <w:szCs w:val="16"/>
              </w:rPr>
              <w:t>2.49±0.48 (</w:t>
            </w:r>
            <w:r w:rsidRPr="003E60EF"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</w:rPr>
              <w:t>=0.09)</w:t>
            </w:r>
          </w:p>
        </w:tc>
      </w:tr>
      <w:tr w:rsidR="003E60EF" w:rsidRPr="003E60EF" w:rsidTr="00192261">
        <w:trPr>
          <w:jc w:val="center"/>
        </w:trPr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3E60EF" w:rsidRPr="003E60EF" w:rsidRDefault="003E60EF" w:rsidP="001922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60EF">
              <w:rPr>
                <w:rFonts w:ascii="Arial" w:hAnsi="Arial" w:cs="Arial"/>
                <w:color w:val="000000"/>
                <w:sz w:val="16"/>
                <w:szCs w:val="16"/>
              </w:rPr>
              <w:t>CD3e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+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</w:rPr>
              <w:t>CD4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+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</w:rPr>
              <w:t>CD27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+</w:t>
            </w:r>
          </w:p>
          <w:p w:rsidR="003E60EF" w:rsidRPr="003E60EF" w:rsidRDefault="003E60EF" w:rsidP="001922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E60EF">
              <w:rPr>
                <w:rFonts w:ascii="Arial" w:hAnsi="Arial" w:cs="Arial"/>
                <w:color w:val="000000"/>
                <w:sz w:val="16"/>
                <w:szCs w:val="16"/>
              </w:rPr>
              <w:t>(Centra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 memory CD4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+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T cells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E60EF" w:rsidRPr="003E60EF" w:rsidRDefault="003E60EF" w:rsidP="00192261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0EF">
              <w:rPr>
                <w:rFonts w:ascii="Arial" w:hAnsi="Arial" w:cs="Arial"/>
                <w:color w:val="000000"/>
                <w:sz w:val="16"/>
                <w:szCs w:val="16"/>
              </w:rPr>
              <w:t>733.2±83.93 (</w:t>
            </w:r>
            <w:r w:rsidRPr="003E60EF"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</w:rPr>
              <w:t>&lt;0.0001)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E60EF" w:rsidRPr="003E60EF" w:rsidRDefault="003E60EF" w:rsidP="00192261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0EF">
              <w:rPr>
                <w:rFonts w:ascii="Arial" w:hAnsi="Arial" w:cs="Arial"/>
                <w:color w:val="000000"/>
                <w:sz w:val="16"/>
                <w:szCs w:val="16"/>
              </w:rPr>
              <w:t>319.2±40.19 (</w:t>
            </w:r>
            <w:r w:rsidRPr="003E60EF"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</w:rPr>
              <w:t>&lt;0.0001)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E60EF" w:rsidRPr="003E60EF" w:rsidRDefault="003E60EF" w:rsidP="00192261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0EF">
              <w:rPr>
                <w:rFonts w:ascii="Arial" w:hAnsi="Arial" w:cs="Arial"/>
                <w:color w:val="000000"/>
                <w:sz w:val="16"/>
                <w:szCs w:val="16"/>
              </w:rPr>
              <w:t>176.0±19.72 (</w:t>
            </w:r>
            <w:r w:rsidRPr="003E60EF"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</w:rPr>
              <w:t>&lt;0.0001)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E60EF" w:rsidRPr="003E60EF" w:rsidRDefault="003E60EF" w:rsidP="00192261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0EF">
              <w:rPr>
                <w:rFonts w:ascii="Arial" w:hAnsi="Arial" w:cs="Arial"/>
                <w:color w:val="000000"/>
                <w:sz w:val="16"/>
                <w:szCs w:val="16"/>
              </w:rPr>
              <w:t>657.1±29.74 (</w:t>
            </w:r>
            <w:r w:rsidRPr="003E60EF"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</w:rPr>
              <w:t>=0.002)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E60EF" w:rsidRPr="003E60EF" w:rsidRDefault="003E60EF" w:rsidP="00192261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0EF">
              <w:rPr>
                <w:rFonts w:ascii="Arial" w:hAnsi="Arial" w:cs="Arial"/>
                <w:color w:val="000000"/>
                <w:sz w:val="16"/>
                <w:szCs w:val="16"/>
              </w:rPr>
              <w:t>267.3±23.39 (</w:t>
            </w:r>
            <w:r w:rsidRPr="003E60EF"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</w:rPr>
              <w:t>=0.007)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E60EF" w:rsidRPr="003E60EF" w:rsidRDefault="003E60EF" w:rsidP="00192261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0EF">
              <w:rPr>
                <w:rFonts w:ascii="Arial" w:hAnsi="Arial" w:cs="Arial"/>
                <w:color w:val="000000"/>
                <w:sz w:val="16"/>
                <w:szCs w:val="16"/>
              </w:rPr>
              <w:t>117.7±18.72 (</w:t>
            </w:r>
            <w:r w:rsidRPr="003E60EF"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</w:rPr>
              <w:t>=0.02)*</w:t>
            </w:r>
          </w:p>
        </w:tc>
      </w:tr>
      <w:tr w:rsidR="003E60EF" w:rsidRPr="003E60EF" w:rsidTr="00192261">
        <w:trPr>
          <w:jc w:val="center"/>
        </w:trPr>
        <w:tc>
          <w:tcPr>
            <w:tcW w:w="2410" w:type="dxa"/>
            <w:tcBorders>
              <w:top w:val="nil"/>
            </w:tcBorders>
            <w:vAlign w:val="center"/>
          </w:tcPr>
          <w:p w:rsidR="003E60EF" w:rsidRPr="003E60EF" w:rsidRDefault="003E60EF" w:rsidP="001922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60EF">
              <w:rPr>
                <w:rFonts w:ascii="Arial" w:hAnsi="Arial" w:cs="Arial"/>
                <w:color w:val="000000"/>
                <w:sz w:val="16"/>
                <w:szCs w:val="16"/>
              </w:rPr>
              <w:t>CD3e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+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</w:rPr>
              <w:t>CD8</w:t>
            </w:r>
            <w:r w:rsidRPr="003E60EF">
              <w:rPr>
                <w:rFonts w:ascii="Arial" w:hAnsi="Arial" w:cs="Arial"/>
                <w:color w:val="212121"/>
                <w:sz w:val="16"/>
                <w:szCs w:val="16"/>
                <w:shd w:val="clear" w:color="auto" w:fill="FFFCF0"/>
              </w:rPr>
              <w:t>α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+</w:t>
            </w:r>
          </w:p>
          <w:p w:rsidR="003E60EF" w:rsidRPr="003E60EF" w:rsidRDefault="003E60EF" w:rsidP="001922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0EF">
              <w:rPr>
                <w:rFonts w:ascii="Arial" w:hAnsi="Arial" w:cs="Arial"/>
                <w:color w:val="000000"/>
                <w:sz w:val="16"/>
                <w:szCs w:val="16"/>
              </w:rPr>
              <w:t>(CD8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+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</w:rPr>
              <w:t xml:space="preserve"> T cells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E60EF" w:rsidRPr="003E60EF" w:rsidRDefault="003E60EF" w:rsidP="00192261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0EF">
              <w:rPr>
                <w:rFonts w:ascii="Arial" w:hAnsi="Arial" w:cs="Arial"/>
                <w:color w:val="000000"/>
                <w:sz w:val="16"/>
                <w:szCs w:val="16"/>
              </w:rPr>
              <w:t>1.39±0.09 (</w:t>
            </w:r>
            <w:r w:rsidRPr="003E60EF"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</w:rPr>
              <w:t>=0.0001)*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E60EF" w:rsidRPr="003E60EF" w:rsidRDefault="003E60EF" w:rsidP="00192261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0EF">
              <w:rPr>
                <w:rFonts w:ascii="Arial" w:hAnsi="Arial" w:cs="Arial"/>
                <w:color w:val="000000"/>
                <w:sz w:val="16"/>
                <w:szCs w:val="16"/>
              </w:rPr>
              <w:t>1.16±0.07 (</w:t>
            </w:r>
            <w:r w:rsidRPr="003E60EF"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</w:rPr>
              <w:t>=0.03)*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E60EF" w:rsidRPr="003E60EF" w:rsidRDefault="003E60EF" w:rsidP="00192261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E60E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44±0.10 (</w:t>
            </w:r>
            <w:r w:rsidRPr="003E60E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P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0.0001)*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E60EF" w:rsidRPr="003E60EF" w:rsidRDefault="003E60EF" w:rsidP="00192261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E60E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4±0.25 (</w:t>
            </w:r>
            <w:r w:rsidRPr="003E60E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P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0.88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E60EF" w:rsidRPr="003E60EF" w:rsidRDefault="003E60EF" w:rsidP="00192261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E60E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5±0.16 (</w:t>
            </w:r>
            <w:r w:rsidRPr="003E60E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P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0.26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E60EF" w:rsidRPr="003E60EF" w:rsidRDefault="003E60EF" w:rsidP="00192261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E60E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69±0.25 (</w:t>
            </w:r>
            <w:r w:rsidRPr="003E60E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P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0.34)</w:t>
            </w:r>
          </w:p>
        </w:tc>
      </w:tr>
      <w:tr w:rsidR="003E60EF" w:rsidRPr="003E60EF" w:rsidTr="00192261">
        <w:trPr>
          <w:jc w:val="center"/>
        </w:trPr>
        <w:tc>
          <w:tcPr>
            <w:tcW w:w="2410" w:type="dxa"/>
            <w:vAlign w:val="center"/>
          </w:tcPr>
          <w:p w:rsidR="003E60EF" w:rsidRPr="003E60EF" w:rsidRDefault="003E60EF" w:rsidP="001922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60E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3e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+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8</w:t>
            </w:r>
            <w:r w:rsidRPr="003E60EF">
              <w:rPr>
                <w:rFonts w:ascii="Arial" w:hAnsi="Arial" w:cs="Arial"/>
                <w:color w:val="212121"/>
                <w:sz w:val="16"/>
                <w:szCs w:val="16"/>
                <w:shd w:val="clear" w:color="auto" w:fill="FFFCF0"/>
              </w:rPr>
              <w:t>α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+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25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+</w:t>
            </w:r>
          </w:p>
          <w:p w:rsidR="003E60EF" w:rsidRPr="003E60EF" w:rsidRDefault="003E60EF" w:rsidP="001922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E60E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Effector CD8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+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T cells)</w:t>
            </w:r>
          </w:p>
        </w:tc>
        <w:tc>
          <w:tcPr>
            <w:tcW w:w="0" w:type="auto"/>
            <w:vAlign w:val="center"/>
          </w:tcPr>
          <w:p w:rsidR="003E60EF" w:rsidRPr="003E60EF" w:rsidRDefault="003E60EF" w:rsidP="00192261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0E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09±0.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</w:rPr>
              <w:t>19 (</w:t>
            </w:r>
            <w:r w:rsidRPr="003E60EF"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</w:rPr>
              <w:t>&lt;0.0001)*</w:t>
            </w:r>
          </w:p>
        </w:tc>
        <w:tc>
          <w:tcPr>
            <w:tcW w:w="0" w:type="auto"/>
            <w:vAlign w:val="center"/>
          </w:tcPr>
          <w:p w:rsidR="003E60EF" w:rsidRPr="003E60EF" w:rsidRDefault="003E60EF" w:rsidP="00192261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0EF">
              <w:rPr>
                <w:rFonts w:ascii="Arial" w:hAnsi="Arial" w:cs="Arial"/>
                <w:color w:val="000000"/>
                <w:sz w:val="16"/>
                <w:szCs w:val="16"/>
              </w:rPr>
              <w:t>1.71±0.15 (</w:t>
            </w:r>
            <w:r w:rsidRPr="003E60EF"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</w:rPr>
              <w:t>&lt;0.0001)*</w:t>
            </w:r>
          </w:p>
        </w:tc>
        <w:tc>
          <w:tcPr>
            <w:tcW w:w="0" w:type="auto"/>
            <w:vAlign w:val="center"/>
          </w:tcPr>
          <w:p w:rsidR="003E60EF" w:rsidRPr="003E60EF" w:rsidRDefault="003E60EF" w:rsidP="00192261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0EF">
              <w:rPr>
                <w:rFonts w:ascii="Arial" w:hAnsi="Arial" w:cs="Arial"/>
                <w:color w:val="000000"/>
                <w:sz w:val="16"/>
                <w:szCs w:val="16"/>
              </w:rPr>
              <w:t>2.14±0.21 (</w:t>
            </w:r>
            <w:r w:rsidRPr="003E60EF"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</w:rPr>
              <w:t>&lt;0.0001)*</w:t>
            </w:r>
          </w:p>
        </w:tc>
        <w:tc>
          <w:tcPr>
            <w:tcW w:w="0" w:type="auto"/>
            <w:vAlign w:val="center"/>
          </w:tcPr>
          <w:p w:rsidR="003E60EF" w:rsidRPr="003E60EF" w:rsidRDefault="003E60EF" w:rsidP="00192261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0EF">
              <w:rPr>
                <w:rFonts w:ascii="Arial" w:hAnsi="Arial" w:cs="Arial"/>
                <w:color w:val="000000"/>
                <w:sz w:val="16"/>
                <w:szCs w:val="16"/>
              </w:rPr>
              <w:t>1.04±0.27 (</w:t>
            </w:r>
            <w:r w:rsidRPr="003E60EF"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</w:rPr>
              <w:t>=0.88)</w:t>
            </w:r>
          </w:p>
        </w:tc>
        <w:tc>
          <w:tcPr>
            <w:tcW w:w="0" w:type="auto"/>
            <w:vAlign w:val="center"/>
          </w:tcPr>
          <w:p w:rsidR="003E60EF" w:rsidRPr="003E60EF" w:rsidRDefault="003E60EF" w:rsidP="00192261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0EF">
              <w:rPr>
                <w:rFonts w:ascii="Arial" w:hAnsi="Arial" w:cs="Arial"/>
                <w:color w:val="000000"/>
                <w:sz w:val="16"/>
                <w:szCs w:val="16"/>
              </w:rPr>
              <w:t>0.67±0.14 (</w:t>
            </w:r>
            <w:r w:rsidRPr="003E60EF"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</w:rPr>
              <w:t>=0.14)</w:t>
            </w:r>
          </w:p>
        </w:tc>
        <w:tc>
          <w:tcPr>
            <w:tcW w:w="0" w:type="auto"/>
            <w:vAlign w:val="center"/>
          </w:tcPr>
          <w:p w:rsidR="003E60EF" w:rsidRPr="003E60EF" w:rsidRDefault="003E60EF" w:rsidP="00192261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0EF">
              <w:rPr>
                <w:rFonts w:ascii="Arial" w:hAnsi="Arial" w:cs="Arial"/>
                <w:color w:val="000000"/>
                <w:sz w:val="16"/>
                <w:szCs w:val="16"/>
              </w:rPr>
              <w:t>0.69±0.24 (</w:t>
            </w:r>
            <w:r w:rsidRPr="003E60EF"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</w:rPr>
              <w:t>=0.32)</w:t>
            </w:r>
          </w:p>
        </w:tc>
      </w:tr>
      <w:tr w:rsidR="003E60EF" w:rsidRPr="003E60EF" w:rsidTr="00192261">
        <w:trPr>
          <w:jc w:val="center"/>
        </w:trPr>
        <w:tc>
          <w:tcPr>
            <w:tcW w:w="2410" w:type="dxa"/>
            <w:vAlign w:val="center"/>
          </w:tcPr>
          <w:p w:rsidR="003E60EF" w:rsidRPr="003E60EF" w:rsidRDefault="003E60EF" w:rsidP="001922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60E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3e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+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8</w:t>
            </w:r>
            <w:r w:rsidRPr="003E60EF">
              <w:rPr>
                <w:rFonts w:ascii="Arial" w:hAnsi="Arial" w:cs="Arial"/>
                <w:color w:val="212121"/>
                <w:sz w:val="16"/>
                <w:szCs w:val="16"/>
                <w:shd w:val="clear" w:color="auto" w:fill="FFFCF0"/>
              </w:rPr>
              <w:t>α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+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27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+</w:t>
            </w:r>
          </w:p>
          <w:p w:rsidR="003E60EF" w:rsidRPr="003E60EF" w:rsidRDefault="003E60EF" w:rsidP="001922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E60E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Central memory CD8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+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T cells)</w:t>
            </w:r>
          </w:p>
        </w:tc>
        <w:tc>
          <w:tcPr>
            <w:tcW w:w="0" w:type="auto"/>
            <w:vAlign w:val="center"/>
          </w:tcPr>
          <w:p w:rsidR="003E60EF" w:rsidRPr="003E60EF" w:rsidRDefault="003E60EF" w:rsidP="00192261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0EF">
              <w:rPr>
                <w:rFonts w:ascii="Arial" w:hAnsi="Arial" w:cs="Arial"/>
                <w:color w:val="000000"/>
                <w:sz w:val="16"/>
                <w:szCs w:val="16"/>
              </w:rPr>
              <w:t>8.88±0.73 (</w:t>
            </w:r>
            <w:r w:rsidRPr="003E60EF"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</w:rPr>
              <w:t>&lt;0.0001)*</w:t>
            </w:r>
          </w:p>
        </w:tc>
        <w:tc>
          <w:tcPr>
            <w:tcW w:w="0" w:type="auto"/>
            <w:vAlign w:val="center"/>
          </w:tcPr>
          <w:p w:rsidR="003E60EF" w:rsidRPr="003E60EF" w:rsidRDefault="003E60EF" w:rsidP="00192261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0EF">
              <w:rPr>
                <w:rFonts w:ascii="Arial" w:hAnsi="Arial" w:cs="Arial"/>
                <w:color w:val="000000"/>
                <w:sz w:val="16"/>
                <w:szCs w:val="16"/>
              </w:rPr>
              <w:t>18.58±1.66 (</w:t>
            </w:r>
            <w:r w:rsidRPr="003E60EF"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</w:rPr>
              <w:t>&lt;0.0001)*</w:t>
            </w:r>
          </w:p>
        </w:tc>
        <w:tc>
          <w:tcPr>
            <w:tcW w:w="0" w:type="auto"/>
            <w:vAlign w:val="center"/>
          </w:tcPr>
          <w:p w:rsidR="003E60EF" w:rsidRPr="003E60EF" w:rsidRDefault="003E60EF" w:rsidP="00192261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0EF">
              <w:rPr>
                <w:rFonts w:ascii="Arial" w:hAnsi="Arial" w:cs="Arial"/>
                <w:color w:val="000000"/>
                <w:sz w:val="16"/>
                <w:szCs w:val="16"/>
              </w:rPr>
              <w:t>19.26±1.57 (</w:t>
            </w:r>
            <w:r w:rsidRPr="003E60EF"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</w:rPr>
              <w:t>&lt;0.0001)*</w:t>
            </w:r>
          </w:p>
        </w:tc>
        <w:tc>
          <w:tcPr>
            <w:tcW w:w="0" w:type="auto"/>
            <w:vAlign w:val="center"/>
          </w:tcPr>
          <w:p w:rsidR="003E60EF" w:rsidRPr="003E60EF" w:rsidRDefault="003E60EF" w:rsidP="00192261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0EF">
              <w:rPr>
                <w:rFonts w:ascii="Arial" w:hAnsi="Arial" w:cs="Arial"/>
                <w:color w:val="000000"/>
                <w:sz w:val="16"/>
                <w:szCs w:val="16"/>
              </w:rPr>
              <w:t>5.52±1.02 (</w:t>
            </w:r>
            <w:r w:rsidRPr="003E60EF"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</w:rPr>
              <w:t>=0.04)*</w:t>
            </w:r>
          </w:p>
        </w:tc>
        <w:tc>
          <w:tcPr>
            <w:tcW w:w="0" w:type="auto"/>
            <w:vAlign w:val="center"/>
          </w:tcPr>
          <w:p w:rsidR="003E60EF" w:rsidRPr="003E60EF" w:rsidRDefault="003E60EF" w:rsidP="00192261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0EF">
              <w:rPr>
                <w:rFonts w:ascii="Arial" w:hAnsi="Arial" w:cs="Arial"/>
                <w:color w:val="000000"/>
                <w:sz w:val="16"/>
                <w:szCs w:val="16"/>
              </w:rPr>
              <w:t>10.77±2.66 (</w:t>
            </w:r>
            <w:r w:rsidRPr="003E60EF"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</w:rPr>
              <w:t>=0.06)</w:t>
            </w:r>
          </w:p>
        </w:tc>
        <w:tc>
          <w:tcPr>
            <w:tcW w:w="0" w:type="auto"/>
            <w:vAlign w:val="center"/>
          </w:tcPr>
          <w:p w:rsidR="003E60EF" w:rsidRPr="003E60EF" w:rsidRDefault="003E60EF" w:rsidP="00192261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0EF">
              <w:rPr>
                <w:rFonts w:ascii="Arial" w:hAnsi="Arial" w:cs="Arial"/>
                <w:color w:val="000000"/>
                <w:sz w:val="16"/>
                <w:szCs w:val="16"/>
              </w:rPr>
              <w:t>13.64±1.43 (</w:t>
            </w:r>
            <w:r w:rsidRPr="003E60EF"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</w:rPr>
              <w:t>=0.01)*</w:t>
            </w:r>
          </w:p>
        </w:tc>
      </w:tr>
      <w:tr w:rsidR="003E60EF" w:rsidRPr="003E60EF" w:rsidTr="00192261">
        <w:trPr>
          <w:jc w:val="center"/>
        </w:trPr>
        <w:tc>
          <w:tcPr>
            <w:tcW w:w="2410" w:type="dxa"/>
            <w:vAlign w:val="center"/>
          </w:tcPr>
          <w:p w:rsidR="003E60EF" w:rsidRPr="003E60EF" w:rsidRDefault="003E60EF" w:rsidP="0019226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60E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3e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+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D8</w:t>
            </w:r>
            <w:r w:rsidRPr="003E60EF">
              <w:rPr>
                <w:rFonts w:ascii="Arial" w:hAnsi="Arial" w:cs="Arial"/>
                <w:color w:val="212121"/>
                <w:sz w:val="16"/>
                <w:szCs w:val="16"/>
                <w:shd w:val="clear" w:color="auto" w:fill="FFFCF0"/>
              </w:rPr>
              <w:t>α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+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FN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</w:rPr>
              <w:t>γ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+</w:t>
            </w:r>
          </w:p>
          <w:p w:rsidR="003E60EF" w:rsidRPr="003E60EF" w:rsidRDefault="003E60EF" w:rsidP="001922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E60E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CD8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+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T cells producing IFN-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</w:rPr>
              <w:t>γ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3E60EF" w:rsidRPr="003E60EF" w:rsidRDefault="003E60EF" w:rsidP="00192261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0EF">
              <w:rPr>
                <w:rFonts w:ascii="Arial" w:hAnsi="Arial" w:cs="Arial"/>
                <w:color w:val="000000"/>
                <w:sz w:val="16"/>
                <w:szCs w:val="16"/>
              </w:rPr>
              <w:t>3.59±0.18 (</w:t>
            </w:r>
            <w:r w:rsidRPr="003E60EF"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</w:rPr>
              <w:t>&lt;0.0001)*</w:t>
            </w:r>
          </w:p>
        </w:tc>
        <w:tc>
          <w:tcPr>
            <w:tcW w:w="0" w:type="auto"/>
            <w:vAlign w:val="center"/>
          </w:tcPr>
          <w:p w:rsidR="003E60EF" w:rsidRPr="003E60EF" w:rsidRDefault="003E60EF" w:rsidP="00192261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0EF">
              <w:rPr>
                <w:rFonts w:ascii="Arial" w:hAnsi="Arial" w:cs="Arial"/>
                <w:color w:val="000000"/>
                <w:sz w:val="16"/>
                <w:szCs w:val="16"/>
              </w:rPr>
              <w:t>2.70±0.12 (</w:t>
            </w:r>
            <w:r w:rsidRPr="003E60EF"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</w:rPr>
              <w:t>&lt;0.0001)*</w:t>
            </w:r>
          </w:p>
        </w:tc>
        <w:tc>
          <w:tcPr>
            <w:tcW w:w="0" w:type="auto"/>
            <w:vAlign w:val="center"/>
          </w:tcPr>
          <w:p w:rsidR="003E60EF" w:rsidRPr="003E60EF" w:rsidRDefault="003E60EF" w:rsidP="00192261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0EF">
              <w:rPr>
                <w:rFonts w:ascii="Arial" w:hAnsi="Arial" w:cs="Arial"/>
                <w:color w:val="000000"/>
                <w:sz w:val="16"/>
                <w:szCs w:val="16"/>
              </w:rPr>
              <w:t>3.72±0.17 (</w:t>
            </w:r>
            <w:r w:rsidRPr="003E60EF"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</w:rPr>
              <w:t>&lt;0.0001)*</w:t>
            </w:r>
          </w:p>
        </w:tc>
        <w:tc>
          <w:tcPr>
            <w:tcW w:w="0" w:type="auto"/>
            <w:vAlign w:val="center"/>
          </w:tcPr>
          <w:p w:rsidR="003E60EF" w:rsidRPr="003E60EF" w:rsidRDefault="003E60EF" w:rsidP="00192261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0EF">
              <w:rPr>
                <w:rFonts w:ascii="Arial" w:hAnsi="Arial" w:cs="Arial"/>
                <w:color w:val="000000"/>
                <w:sz w:val="16"/>
                <w:szCs w:val="16"/>
              </w:rPr>
              <w:t>3.77±0.41 (</w:t>
            </w:r>
            <w:r w:rsidRPr="003E60EF"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</w:rPr>
              <w:t>=0.02)*</w:t>
            </w:r>
          </w:p>
        </w:tc>
        <w:tc>
          <w:tcPr>
            <w:tcW w:w="0" w:type="auto"/>
            <w:vAlign w:val="center"/>
          </w:tcPr>
          <w:p w:rsidR="003E60EF" w:rsidRPr="003E60EF" w:rsidRDefault="003E60EF" w:rsidP="00192261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0EF">
              <w:rPr>
                <w:rFonts w:ascii="Arial" w:hAnsi="Arial" w:cs="Arial"/>
                <w:color w:val="000000"/>
                <w:sz w:val="16"/>
                <w:szCs w:val="16"/>
              </w:rPr>
              <w:t>2.94±0.48 (</w:t>
            </w:r>
            <w:r w:rsidRPr="003E60EF"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</w:rPr>
              <w:t>=0.05)*</w:t>
            </w:r>
          </w:p>
        </w:tc>
        <w:tc>
          <w:tcPr>
            <w:tcW w:w="0" w:type="auto"/>
            <w:vAlign w:val="center"/>
          </w:tcPr>
          <w:p w:rsidR="003E60EF" w:rsidRPr="003E60EF" w:rsidRDefault="003E60EF" w:rsidP="00192261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60EF">
              <w:rPr>
                <w:rFonts w:ascii="Arial" w:hAnsi="Arial" w:cs="Arial"/>
                <w:color w:val="000000"/>
                <w:sz w:val="16"/>
                <w:szCs w:val="16"/>
              </w:rPr>
              <w:t>4.00±0.58 (</w:t>
            </w:r>
            <w:r w:rsidRPr="003E60EF"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  <w:r w:rsidRPr="003E60EF">
              <w:rPr>
                <w:rFonts w:ascii="Arial" w:hAnsi="Arial" w:cs="Arial"/>
                <w:color w:val="000000"/>
                <w:sz w:val="16"/>
                <w:szCs w:val="16"/>
              </w:rPr>
              <w:t>=0.03)*</w:t>
            </w:r>
          </w:p>
        </w:tc>
      </w:tr>
    </w:tbl>
    <w:p w:rsidR="00BD4B14" w:rsidRPr="00BD4B14" w:rsidRDefault="007C7E3D" w:rsidP="002E5ADC">
      <w:pPr>
        <w:spacing w:line="480" w:lineRule="auto"/>
        <w:ind w:right="-1"/>
        <w:jc w:val="both"/>
        <w:rPr>
          <w:rFonts w:ascii="Arial" w:hAnsi="Arial" w:cs="Arial"/>
          <w:sz w:val="24"/>
          <w:szCs w:val="24"/>
          <w:lang w:val="en-US"/>
        </w:rPr>
      </w:pPr>
      <w:r w:rsidRPr="00BD4B14">
        <w:rPr>
          <w:rFonts w:ascii="Arial" w:hAnsi="Arial" w:cs="Arial"/>
          <w:color w:val="000000"/>
          <w:sz w:val="24"/>
          <w:szCs w:val="24"/>
          <w:lang w:val="en-US"/>
        </w:rPr>
        <w:t>Asterisks (*) denote significant differences among non-vaccinated (G1) and vaccinated (G2) groups (</w:t>
      </w:r>
      <w:r w:rsidRPr="00BD4B14">
        <w:rPr>
          <w:rFonts w:ascii="Arial" w:hAnsi="Arial" w:cs="Arial"/>
          <w:i/>
          <w:iCs/>
          <w:color w:val="212121"/>
          <w:sz w:val="24"/>
          <w:szCs w:val="24"/>
          <w:shd w:val="clear" w:color="auto" w:fill="FFFFFF"/>
          <w:lang w:val="en-US"/>
        </w:rPr>
        <w:t>P</w:t>
      </w:r>
      <w:r w:rsidRPr="00BD4B14">
        <w:rPr>
          <w:rFonts w:ascii="Arial" w:hAnsi="Arial" w:cs="Arial"/>
          <w:color w:val="000000"/>
          <w:sz w:val="24"/>
          <w:szCs w:val="24"/>
          <w:lang w:val="en-US"/>
        </w:rPr>
        <w:t>≤0.05).</w:t>
      </w:r>
    </w:p>
    <w:sectPr w:rsidR="00BD4B14" w:rsidRPr="00BD4B1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2BC8"/>
    <w:rsid w:val="000041B6"/>
    <w:rsid w:val="0008455E"/>
    <w:rsid w:val="00132BC8"/>
    <w:rsid w:val="00145E1F"/>
    <w:rsid w:val="00196A39"/>
    <w:rsid w:val="001A79F0"/>
    <w:rsid w:val="00215AEC"/>
    <w:rsid w:val="00263E7A"/>
    <w:rsid w:val="00281F94"/>
    <w:rsid w:val="00287AC6"/>
    <w:rsid w:val="002A2D08"/>
    <w:rsid w:val="002A3305"/>
    <w:rsid w:val="002E5ADC"/>
    <w:rsid w:val="002E772E"/>
    <w:rsid w:val="00325589"/>
    <w:rsid w:val="00386EB6"/>
    <w:rsid w:val="003D7677"/>
    <w:rsid w:val="003E60EF"/>
    <w:rsid w:val="004F5343"/>
    <w:rsid w:val="00503707"/>
    <w:rsid w:val="0052421C"/>
    <w:rsid w:val="005737EC"/>
    <w:rsid w:val="0057780E"/>
    <w:rsid w:val="005E1E3C"/>
    <w:rsid w:val="0063235D"/>
    <w:rsid w:val="007438F4"/>
    <w:rsid w:val="007C7E3D"/>
    <w:rsid w:val="007E7B41"/>
    <w:rsid w:val="00805DC6"/>
    <w:rsid w:val="00857B74"/>
    <w:rsid w:val="009B6EAF"/>
    <w:rsid w:val="009B75CA"/>
    <w:rsid w:val="00A14E91"/>
    <w:rsid w:val="00A70617"/>
    <w:rsid w:val="00A740F4"/>
    <w:rsid w:val="00B65BD1"/>
    <w:rsid w:val="00B85FB9"/>
    <w:rsid w:val="00BB3E88"/>
    <w:rsid w:val="00BD4B14"/>
    <w:rsid w:val="00C03828"/>
    <w:rsid w:val="00C450A5"/>
    <w:rsid w:val="00CD5A24"/>
    <w:rsid w:val="00DB2AC4"/>
    <w:rsid w:val="00EC3BF0"/>
    <w:rsid w:val="00ED1F80"/>
    <w:rsid w:val="00F4133B"/>
    <w:rsid w:val="00F95DD2"/>
    <w:rsid w:val="00FE7373"/>
    <w:rsid w:val="00FF4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CA4017A"/>
  <w15:chartTrackingRefBased/>
  <w15:docId w15:val="{0A2665E3-92D0-4EFE-9472-86EC232CD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132B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emEspaamento">
    <w:name w:val="No Spacing"/>
    <w:uiPriority w:val="1"/>
    <w:qFormat/>
    <w:rsid w:val="00196A3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02</Words>
  <Characters>1633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</dc:creator>
  <cp:keywords/>
  <dc:description/>
  <cp:lastModifiedBy>Vanessa</cp:lastModifiedBy>
  <cp:revision>4</cp:revision>
  <dcterms:created xsi:type="dcterms:W3CDTF">2023-01-10T03:02:00Z</dcterms:created>
  <dcterms:modified xsi:type="dcterms:W3CDTF">2023-05-14T02:57:00Z</dcterms:modified>
</cp:coreProperties>
</file>